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3239"/>
        <w:gridCol w:w="3239"/>
        <w:gridCol w:w="3240"/>
        <w:gridCol w:w="3242"/>
      </w:tblGrid>
      <w:tr w:rsidR="00240433" w14:paraId="064FAD54" w14:textId="77777777" w:rsidTr="002D1853">
        <w:trPr>
          <w:trHeight w:val="567"/>
        </w:trPr>
        <w:tc>
          <w:tcPr>
            <w:tcW w:w="3239" w:type="dxa"/>
            <w:vMerge w:val="restart"/>
            <w:vAlign w:val="center"/>
          </w:tcPr>
          <w:p w14:paraId="0B9F447B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2409AE">
              <w:rPr>
                <w:sz w:val="20"/>
                <w:szCs w:val="20"/>
                <w:lang w:val="en-US"/>
              </w:rPr>
              <w:t>Parameter of the VGR Task</w:t>
            </w:r>
          </w:p>
        </w:tc>
        <w:tc>
          <w:tcPr>
            <w:tcW w:w="9721" w:type="dxa"/>
            <w:gridSpan w:val="3"/>
            <w:vAlign w:val="center"/>
          </w:tcPr>
          <w:p w14:paraId="7812DA5A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2409AE">
              <w:rPr>
                <w:sz w:val="20"/>
                <w:szCs w:val="20"/>
                <w:lang w:val="en-US"/>
              </w:rPr>
              <w:t>Time Period Post-Stroke</w:t>
            </w:r>
          </w:p>
        </w:tc>
      </w:tr>
      <w:tr w:rsidR="00240433" w14:paraId="1CC3F9A4" w14:textId="77777777" w:rsidTr="002D1853">
        <w:trPr>
          <w:trHeight w:val="567"/>
        </w:trPr>
        <w:tc>
          <w:tcPr>
            <w:tcW w:w="3239" w:type="dxa"/>
            <w:vMerge/>
            <w:vAlign w:val="center"/>
          </w:tcPr>
          <w:p w14:paraId="39B92218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39" w:type="dxa"/>
            <w:vAlign w:val="center"/>
          </w:tcPr>
          <w:p w14:paraId="0E5DBD80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2409AE">
              <w:rPr>
                <w:sz w:val="20"/>
                <w:szCs w:val="20"/>
                <w:lang w:val="en-US"/>
              </w:rPr>
              <w:t>1-6 Weeks</w:t>
            </w:r>
          </w:p>
        </w:tc>
        <w:tc>
          <w:tcPr>
            <w:tcW w:w="3240" w:type="dxa"/>
            <w:vAlign w:val="center"/>
          </w:tcPr>
          <w:p w14:paraId="3D3B959E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2409AE">
              <w:rPr>
                <w:sz w:val="20"/>
                <w:szCs w:val="20"/>
                <w:lang w:val="en-US"/>
              </w:rPr>
              <w:t>6-12 Weeks</w:t>
            </w:r>
          </w:p>
        </w:tc>
        <w:tc>
          <w:tcPr>
            <w:tcW w:w="3242" w:type="dxa"/>
            <w:vAlign w:val="center"/>
          </w:tcPr>
          <w:p w14:paraId="31E79821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2409AE">
              <w:rPr>
                <w:sz w:val="20"/>
                <w:szCs w:val="20"/>
                <w:lang w:val="en-US"/>
              </w:rPr>
              <w:t>12-26 Weeks</w:t>
            </w:r>
          </w:p>
        </w:tc>
      </w:tr>
      <w:tr w:rsidR="00240433" w14:paraId="77E5F83F" w14:textId="77777777" w:rsidTr="002D1853">
        <w:trPr>
          <w:trHeight w:val="567"/>
        </w:trPr>
        <w:tc>
          <w:tcPr>
            <w:tcW w:w="3239" w:type="dxa"/>
            <w:vAlign w:val="center"/>
          </w:tcPr>
          <w:p w14:paraId="254CBF47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2409AE">
              <w:rPr>
                <w:sz w:val="20"/>
                <w:szCs w:val="20"/>
                <w:lang w:val="en-US"/>
              </w:rPr>
              <w:t>Z-Task Score</w:t>
            </w:r>
          </w:p>
        </w:tc>
        <w:tc>
          <w:tcPr>
            <w:tcW w:w="3239" w:type="dxa"/>
            <w:vAlign w:val="center"/>
          </w:tcPr>
          <w:p w14:paraId="0C52D133" w14:textId="77777777" w:rsidR="00240433" w:rsidRPr="0001205C" w:rsidRDefault="00240433" w:rsidP="002D18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205C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41, 2 ,33, 5</w:t>
            </w:r>
            <w:r w:rsidRPr="0001205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6030532A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01205C">
              <w:rPr>
                <w:b/>
                <w:bCs/>
                <w:sz w:val="20"/>
                <w:szCs w:val="20"/>
                <w:lang w:val="en-US"/>
              </w:rPr>
              <w:t>Chi=</w:t>
            </w:r>
            <w:r>
              <w:rPr>
                <w:b/>
                <w:bCs/>
                <w:sz w:val="20"/>
                <w:szCs w:val="20"/>
                <w:lang w:val="en-US"/>
              </w:rPr>
              <w:t>70.5</w:t>
            </w:r>
          </w:p>
        </w:tc>
        <w:tc>
          <w:tcPr>
            <w:tcW w:w="3240" w:type="dxa"/>
            <w:vAlign w:val="center"/>
          </w:tcPr>
          <w:p w14:paraId="38F35098" w14:textId="77777777" w:rsidR="00240433" w:rsidRPr="001C5128" w:rsidRDefault="00240433" w:rsidP="002D18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5128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17, 1 ,11, 2</w:t>
            </w:r>
            <w:r w:rsidRPr="001C512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6967A4FE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1C5128">
              <w:rPr>
                <w:b/>
                <w:bCs/>
                <w:sz w:val="20"/>
                <w:szCs w:val="20"/>
                <w:lang w:val="en-US"/>
              </w:rPr>
              <w:t>Chi=</w:t>
            </w:r>
            <w:r>
              <w:rPr>
                <w:b/>
                <w:bCs/>
                <w:sz w:val="20"/>
                <w:szCs w:val="20"/>
                <w:lang w:val="en-US"/>
              </w:rPr>
              <w:t>11.8</w:t>
            </w:r>
          </w:p>
        </w:tc>
        <w:tc>
          <w:tcPr>
            <w:tcW w:w="3242" w:type="dxa"/>
            <w:vAlign w:val="center"/>
          </w:tcPr>
          <w:p w14:paraId="483192F1" w14:textId="77777777" w:rsidR="00240433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2409A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4, 3, 6, 7</w:t>
            </w:r>
            <w:r w:rsidRPr="002409AE">
              <w:rPr>
                <w:sz w:val="20"/>
                <w:szCs w:val="20"/>
                <w:lang w:val="en-US"/>
              </w:rPr>
              <w:t>)</w:t>
            </w:r>
          </w:p>
          <w:p w14:paraId="30DF0C41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=3.59</w:t>
            </w:r>
          </w:p>
        </w:tc>
      </w:tr>
      <w:tr w:rsidR="00240433" w14:paraId="17C9B3E6" w14:textId="77777777" w:rsidTr="002D1853">
        <w:trPr>
          <w:trHeight w:val="567"/>
        </w:trPr>
        <w:tc>
          <w:tcPr>
            <w:tcW w:w="3239" w:type="dxa"/>
            <w:vAlign w:val="center"/>
          </w:tcPr>
          <w:p w14:paraId="4C717289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2409AE">
              <w:rPr>
                <w:sz w:val="20"/>
                <w:szCs w:val="20"/>
                <w:lang w:val="en-US"/>
              </w:rPr>
              <w:t>Reaction Time</w:t>
            </w:r>
          </w:p>
        </w:tc>
        <w:tc>
          <w:tcPr>
            <w:tcW w:w="3239" w:type="dxa"/>
            <w:vAlign w:val="center"/>
          </w:tcPr>
          <w:p w14:paraId="3743D01B" w14:textId="77777777" w:rsidR="00240433" w:rsidRPr="00AF4223" w:rsidRDefault="00240433" w:rsidP="002D18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F4223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34, 6, 26, 1</w:t>
            </w:r>
            <w:r w:rsidRPr="00AF4223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3F936996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AF4223">
              <w:rPr>
                <w:b/>
                <w:bCs/>
                <w:sz w:val="20"/>
                <w:szCs w:val="20"/>
                <w:lang w:val="en-US"/>
              </w:rPr>
              <w:t>Chi=</w:t>
            </w:r>
            <w:r>
              <w:rPr>
                <w:b/>
                <w:bCs/>
                <w:sz w:val="20"/>
                <w:szCs w:val="20"/>
                <w:lang w:val="en-US"/>
              </w:rPr>
              <w:t>51.6</w:t>
            </w:r>
          </w:p>
        </w:tc>
        <w:tc>
          <w:tcPr>
            <w:tcW w:w="3240" w:type="dxa"/>
            <w:vAlign w:val="center"/>
          </w:tcPr>
          <w:p w14:paraId="154667CD" w14:textId="77777777" w:rsidR="00240433" w:rsidRPr="00A65B12" w:rsidRDefault="00240433" w:rsidP="002D18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65B12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11, 3, 5, 6</w:t>
            </w:r>
            <w:r w:rsidRPr="00A65B12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4908E1D0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A65B12">
              <w:rPr>
                <w:b/>
                <w:bCs/>
                <w:sz w:val="20"/>
                <w:szCs w:val="20"/>
                <w:lang w:val="en-US"/>
              </w:rPr>
              <w:t>Chi=7.01</w:t>
            </w:r>
          </w:p>
        </w:tc>
        <w:tc>
          <w:tcPr>
            <w:tcW w:w="3242" w:type="dxa"/>
            <w:vAlign w:val="center"/>
          </w:tcPr>
          <w:p w14:paraId="74CBC732" w14:textId="77777777" w:rsidR="00240433" w:rsidRPr="001241BD" w:rsidRDefault="00240433" w:rsidP="002D18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241BD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4, 12, 9, 4</w:t>
            </w:r>
            <w:r w:rsidRPr="001241B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48A5B2D0" w14:textId="77777777" w:rsidR="00240433" w:rsidRPr="001241BD" w:rsidRDefault="00240433" w:rsidP="002D1853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1241BD">
              <w:rPr>
                <w:b/>
                <w:bCs/>
                <w:sz w:val="20"/>
                <w:szCs w:val="20"/>
                <w:lang w:val="en-US"/>
              </w:rPr>
              <w:t>Chi=</w:t>
            </w:r>
            <w:r>
              <w:rPr>
                <w:b/>
                <w:bCs/>
                <w:sz w:val="20"/>
                <w:szCs w:val="20"/>
                <w:lang w:val="en-US"/>
              </w:rPr>
              <w:t>10.2</w:t>
            </w:r>
          </w:p>
        </w:tc>
      </w:tr>
      <w:tr w:rsidR="00240433" w14:paraId="3975D812" w14:textId="77777777" w:rsidTr="002D1853">
        <w:trPr>
          <w:trHeight w:val="567"/>
        </w:trPr>
        <w:tc>
          <w:tcPr>
            <w:tcW w:w="3239" w:type="dxa"/>
            <w:vAlign w:val="center"/>
          </w:tcPr>
          <w:p w14:paraId="30074C55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2409AE">
              <w:rPr>
                <w:sz w:val="20"/>
                <w:szCs w:val="20"/>
                <w:lang w:val="en-US"/>
              </w:rPr>
              <w:t>Initial Direction Error</w:t>
            </w:r>
          </w:p>
        </w:tc>
        <w:tc>
          <w:tcPr>
            <w:tcW w:w="3239" w:type="dxa"/>
            <w:vAlign w:val="center"/>
          </w:tcPr>
          <w:p w14:paraId="23082130" w14:textId="77777777" w:rsidR="00240433" w:rsidRPr="00146B26" w:rsidRDefault="00240433" w:rsidP="002D18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46B26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44, 2, 21, 0</w:t>
            </w:r>
            <w:r w:rsidRPr="00146B26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09EDECC8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146B26">
              <w:rPr>
                <w:b/>
                <w:bCs/>
                <w:sz w:val="20"/>
                <w:szCs w:val="20"/>
                <w:lang w:val="en-US"/>
              </w:rPr>
              <w:t>Chi=</w:t>
            </w:r>
            <w:r>
              <w:rPr>
                <w:b/>
                <w:bCs/>
                <w:sz w:val="20"/>
                <w:szCs w:val="20"/>
                <w:lang w:val="en-US"/>
              </w:rPr>
              <w:t>51.6</w:t>
            </w:r>
          </w:p>
        </w:tc>
        <w:tc>
          <w:tcPr>
            <w:tcW w:w="3240" w:type="dxa"/>
            <w:vAlign w:val="center"/>
          </w:tcPr>
          <w:p w14:paraId="07A16CEE" w14:textId="77777777" w:rsidR="00240433" w:rsidRPr="00474DA8" w:rsidRDefault="00240433" w:rsidP="002D18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74DA8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30, 3, 6, 3</w:t>
            </w:r>
            <w:r w:rsidRPr="00474DA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56DCA9BF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474DA8">
              <w:rPr>
                <w:b/>
                <w:bCs/>
                <w:sz w:val="20"/>
                <w:szCs w:val="20"/>
                <w:lang w:val="en-US"/>
              </w:rPr>
              <w:t>Chi=22.</w:t>
            </w: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242" w:type="dxa"/>
            <w:vAlign w:val="center"/>
          </w:tcPr>
          <w:p w14:paraId="6A68E292" w14:textId="77777777" w:rsidR="00240433" w:rsidRPr="005C6257" w:rsidRDefault="00240433" w:rsidP="002D18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6257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15, 9, 5, 4</w:t>
            </w:r>
            <w:r w:rsidRPr="005C625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54C8E13E" w14:textId="77777777" w:rsidR="00240433" w:rsidRPr="005C6257" w:rsidRDefault="00240433" w:rsidP="002D1853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5C6257">
              <w:rPr>
                <w:b/>
                <w:bCs/>
                <w:sz w:val="20"/>
                <w:szCs w:val="20"/>
                <w:lang w:val="en-US"/>
              </w:rPr>
              <w:t>Chi=</w:t>
            </w:r>
            <w:r>
              <w:rPr>
                <w:b/>
                <w:bCs/>
                <w:sz w:val="20"/>
                <w:szCs w:val="20"/>
                <w:lang w:val="en-US"/>
              </w:rPr>
              <w:t>13.7</w:t>
            </w:r>
          </w:p>
        </w:tc>
      </w:tr>
      <w:tr w:rsidR="00240433" w14:paraId="1F0FEBE4" w14:textId="77777777" w:rsidTr="002D1853">
        <w:trPr>
          <w:trHeight w:val="567"/>
        </w:trPr>
        <w:tc>
          <w:tcPr>
            <w:tcW w:w="3239" w:type="dxa"/>
            <w:vAlign w:val="center"/>
          </w:tcPr>
          <w:p w14:paraId="78EF0E7E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2409AE">
              <w:rPr>
                <w:sz w:val="20"/>
                <w:szCs w:val="20"/>
                <w:lang w:val="en-US"/>
              </w:rPr>
              <w:t>Movement Time</w:t>
            </w:r>
          </w:p>
        </w:tc>
        <w:tc>
          <w:tcPr>
            <w:tcW w:w="3239" w:type="dxa"/>
            <w:vAlign w:val="center"/>
          </w:tcPr>
          <w:p w14:paraId="060BDD74" w14:textId="77777777" w:rsidR="00240433" w:rsidRPr="008844A8" w:rsidRDefault="00240433" w:rsidP="002D18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844A8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50, 1, 14, 1</w:t>
            </w:r>
            <w:r w:rsidRPr="008844A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103B715A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8844A8">
              <w:rPr>
                <w:b/>
                <w:bCs/>
                <w:sz w:val="20"/>
                <w:szCs w:val="20"/>
                <w:lang w:val="en-US"/>
              </w:rPr>
              <w:t>Chi=</w:t>
            </w:r>
            <w:r>
              <w:rPr>
                <w:b/>
                <w:bCs/>
                <w:sz w:val="20"/>
                <w:szCs w:val="20"/>
                <w:lang w:val="en-US"/>
              </w:rPr>
              <w:t>50.3</w:t>
            </w:r>
          </w:p>
        </w:tc>
        <w:tc>
          <w:tcPr>
            <w:tcW w:w="3240" w:type="dxa"/>
            <w:vAlign w:val="center"/>
          </w:tcPr>
          <w:p w14:paraId="537844BD" w14:textId="77777777" w:rsidR="00240433" w:rsidRPr="00FF4FF5" w:rsidRDefault="00240433" w:rsidP="002D18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F4FF5">
              <w:rPr>
                <w:b/>
                <w:bCs/>
                <w:sz w:val="20"/>
                <w:szCs w:val="20"/>
                <w:lang w:val="en-US"/>
              </w:rPr>
              <w:t>(2</w:t>
            </w: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FF4FF5">
              <w:rPr>
                <w:b/>
                <w:bCs/>
                <w:sz w:val="20"/>
                <w:szCs w:val="20"/>
                <w:lang w:val="en-US"/>
              </w:rPr>
              <w:t>, 2, 7, 3)</w:t>
            </w:r>
          </w:p>
          <w:p w14:paraId="47F1E598" w14:textId="77777777" w:rsidR="00240433" w:rsidRPr="002409AE" w:rsidRDefault="00240433" w:rsidP="002D1853">
            <w:pPr>
              <w:jc w:val="center"/>
              <w:rPr>
                <w:sz w:val="20"/>
                <w:szCs w:val="20"/>
                <w:lang w:val="en-US"/>
              </w:rPr>
            </w:pPr>
            <w:r w:rsidRPr="00FF4FF5">
              <w:rPr>
                <w:b/>
                <w:bCs/>
                <w:sz w:val="20"/>
                <w:szCs w:val="20"/>
                <w:lang w:val="en-US"/>
              </w:rPr>
              <w:t>Chi=</w:t>
            </w:r>
            <w:r>
              <w:rPr>
                <w:b/>
                <w:bCs/>
                <w:sz w:val="20"/>
                <w:szCs w:val="20"/>
                <w:lang w:val="en-US"/>
              </w:rPr>
              <w:t>19.4</w:t>
            </w:r>
          </w:p>
        </w:tc>
        <w:tc>
          <w:tcPr>
            <w:tcW w:w="3242" w:type="dxa"/>
            <w:vAlign w:val="center"/>
          </w:tcPr>
          <w:p w14:paraId="2601D761" w14:textId="77777777" w:rsidR="00240433" w:rsidRPr="008C2EF2" w:rsidRDefault="00240433" w:rsidP="002D18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2EF2">
              <w:rPr>
                <w:b/>
                <w:bCs/>
                <w:sz w:val="20"/>
                <w:szCs w:val="20"/>
                <w:lang w:val="en-US"/>
              </w:rPr>
              <w:t>(16, 1, 7, 6)</w:t>
            </w:r>
          </w:p>
          <w:p w14:paraId="2FB071F1" w14:textId="77777777" w:rsidR="00240433" w:rsidRPr="008C2EF2" w:rsidRDefault="00240433" w:rsidP="002D1853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8C2EF2">
              <w:rPr>
                <w:b/>
                <w:bCs/>
                <w:sz w:val="20"/>
                <w:szCs w:val="20"/>
                <w:lang w:val="en-US"/>
              </w:rPr>
              <w:t>Chi=</w:t>
            </w:r>
            <w:r>
              <w:rPr>
                <w:b/>
                <w:bCs/>
                <w:sz w:val="20"/>
                <w:szCs w:val="20"/>
                <w:lang w:val="en-US"/>
              </w:rPr>
              <w:t>11.0</w:t>
            </w:r>
          </w:p>
        </w:tc>
      </w:tr>
    </w:tbl>
    <w:p w14:paraId="4001B511" w14:textId="4F852243" w:rsidR="00FC07B8" w:rsidRPr="00C62B27" w:rsidRDefault="002D1853">
      <w:r>
        <w:rPr>
          <w:b/>
          <w:bCs/>
        </w:rPr>
        <w:t xml:space="preserve">Additional file 4: </w:t>
      </w:r>
      <w:r w:rsidR="00C62B27">
        <w:rPr>
          <w:b/>
          <w:bCs/>
        </w:rPr>
        <w:t xml:space="preserve">Table </w:t>
      </w:r>
      <w:r>
        <w:rPr>
          <w:b/>
          <w:bCs/>
        </w:rPr>
        <w:t>S</w:t>
      </w:r>
      <w:r w:rsidR="00C62B27">
        <w:rPr>
          <w:b/>
          <w:bCs/>
        </w:rPr>
        <w:t>3.</w:t>
      </w:r>
      <w:r w:rsidR="00C62B27">
        <w:t xml:space="preserve"> </w:t>
      </w:r>
      <w:r w:rsidR="0061775D">
        <w:t>Significant changes in parameter scores from one time point to the next</w:t>
      </w:r>
      <w:r w:rsidR="00597F99">
        <w:t xml:space="preserve"> for all parameters presented. Bolded values indicate statistical significance of Chi-</w:t>
      </w:r>
      <w:r w:rsidR="00240433">
        <w:t>s</w:t>
      </w:r>
      <w:r w:rsidR="00597F99">
        <w:t>quared test</w:t>
      </w:r>
      <w:r w:rsidR="00F56D86">
        <w:t xml:space="preserve"> at the 95% confidence level. Brackets: (Significant improvement in score with contralesional arm, sign</w:t>
      </w:r>
      <w:r w:rsidR="002D5A80">
        <w:t>ificant degradation in score with contralesional arm, significant improvement in score with ipsilesional arm, significant degradation in score with ipsilesional arm)</w:t>
      </w:r>
      <w:r w:rsidR="00416A51">
        <w:t>. Chi: Chi-</w:t>
      </w:r>
      <w:r w:rsidR="00240433">
        <w:t>square test value.</w:t>
      </w:r>
    </w:p>
    <w:sectPr w:rsidR="00FC07B8" w:rsidRPr="00C62B27" w:rsidSect="001C14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2MbUAMgxNzI1NjJV0lIJTi4sz8/NACoxqAV8rTPUsAAAA"/>
  </w:docVars>
  <w:rsids>
    <w:rsidRoot w:val="001C1455"/>
    <w:rsid w:val="00196408"/>
    <w:rsid w:val="001B4594"/>
    <w:rsid w:val="001C1455"/>
    <w:rsid w:val="002060DE"/>
    <w:rsid w:val="00240433"/>
    <w:rsid w:val="00241D53"/>
    <w:rsid w:val="00286AE1"/>
    <w:rsid w:val="002D1853"/>
    <w:rsid w:val="002D5A80"/>
    <w:rsid w:val="00323909"/>
    <w:rsid w:val="00342B08"/>
    <w:rsid w:val="003528A2"/>
    <w:rsid w:val="0035419D"/>
    <w:rsid w:val="003863BA"/>
    <w:rsid w:val="00416A51"/>
    <w:rsid w:val="00455C7D"/>
    <w:rsid w:val="00597F99"/>
    <w:rsid w:val="005F11CA"/>
    <w:rsid w:val="0061775D"/>
    <w:rsid w:val="006A519F"/>
    <w:rsid w:val="00784076"/>
    <w:rsid w:val="007C408D"/>
    <w:rsid w:val="008719D9"/>
    <w:rsid w:val="00877380"/>
    <w:rsid w:val="00877D54"/>
    <w:rsid w:val="0090617D"/>
    <w:rsid w:val="0094334A"/>
    <w:rsid w:val="00983B3F"/>
    <w:rsid w:val="009A1AF4"/>
    <w:rsid w:val="009C3022"/>
    <w:rsid w:val="009E68A2"/>
    <w:rsid w:val="00A4167D"/>
    <w:rsid w:val="00AA7A13"/>
    <w:rsid w:val="00C62B27"/>
    <w:rsid w:val="00C7087A"/>
    <w:rsid w:val="00D252C7"/>
    <w:rsid w:val="00E06E4B"/>
    <w:rsid w:val="00E372CA"/>
    <w:rsid w:val="00E57744"/>
    <w:rsid w:val="00F17A90"/>
    <w:rsid w:val="00F56D86"/>
    <w:rsid w:val="00FC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79C55"/>
  <w15:chartTrackingRefBased/>
  <w15:docId w15:val="{4C78C611-F1BD-4FEB-9E3E-2E35FC319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61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Smith</dc:creator>
  <cp:keywords/>
  <dc:description/>
  <cp:lastModifiedBy>Indhumathi S Sukumar K</cp:lastModifiedBy>
  <cp:revision>12</cp:revision>
  <dcterms:created xsi:type="dcterms:W3CDTF">2022-08-30T16:05:00Z</dcterms:created>
  <dcterms:modified xsi:type="dcterms:W3CDTF">2023-08-05T02:14:00Z</dcterms:modified>
</cp:coreProperties>
</file>